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78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6"/>
        <w:gridCol w:w="567"/>
        <w:gridCol w:w="776"/>
        <w:gridCol w:w="925"/>
        <w:gridCol w:w="709"/>
        <w:gridCol w:w="708"/>
        <w:gridCol w:w="709"/>
        <w:gridCol w:w="851"/>
        <w:gridCol w:w="1984"/>
        <w:gridCol w:w="1418"/>
        <w:gridCol w:w="1372"/>
        <w:gridCol w:w="3164"/>
      </w:tblGrid>
      <w:tr w:rsidR="004E0114" w:rsidRPr="00F422FA" w:rsidTr="00050E79">
        <w:trPr>
          <w:trHeight w:val="962"/>
        </w:trPr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raining g</w:t>
            </w:r>
            <w:r w:rsidRPr="00F422FA">
              <w:rPr>
                <w:b/>
                <w:bCs/>
                <w:sz w:val="20"/>
                <w:lang w:val="en-US"/>
              </w:rPr>
              <w:t>roup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Age</w:t>
            </w:r>
          </w:p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(y,m)</w:t>
            </w:r>
          </w:p>
        </w:tc>
        <w:tc>
          <w:tcPr>
            <w:tcW w:w="7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Gender</w:t>
            </w:r>
          </w:p>
        </w:tc>
        <w:tc>
          <w:tcPr>
            <w:tcW w:w="9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 xml:space="preserve">Diagnosis </w:t>
            </w:r>
          </w:p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(DSM5)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 xml:space="preserve">Item 11 </w:t>
            </w:r>
          </w:p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CARS-T</w:t>
            </w:r>
          </w:p>
        </w:tc>
        <w:tc>
          <w:tcPr>
            <w:tcW w:w="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CARS-T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RCPM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Alouette</w:t>
            </w:r>
          </w:p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ODEDYS</w:t>
            </w:r>
          </w:p>
        </w:tc>
        <w:tc>
          <w:tcPr>
            <w:tcW w:w="19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Minimally verbal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ELO</w:t>
            </w:r>
          </w:p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Production of utterance</w:t>
            </w:r>
          </w:p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SD for 3 years</w:t>
            </w:r>
          </w:p>
        </w:tc>
        <w:tc>
          <w:tcPr>
            <w:tcW w:w="137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ELO</w:t>
            </w:r>
          </w:p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Repetion of utterance</w:t>
            </w:r>
          </w:p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SD for 3 years</w:t>
            </w:r>
          </w:p>
        </w:tc>
        <w:tc>
          <w:tcPr>
            <w:tcW w:w="3164" w:type="dxa"/>
          </w:tcPr>
          <w:p w:rsidR="004E0114" w:rsidRPr="00F422FA" w:rsidRDefault="004E0114" w:rsidP="00732014">
            <w:pPr>
              <w:spacing w:after="0" w:line="24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Raison drop out</w:t>
            </w:r>
          </w:p>
        </w:tc>
      </w:tr>
      <w:tr w:rsidR="004E0114" w:rsidRPr="00F422FA" w:rsidTr="00050E79">
        <w:trPr>
          <w:trHeight w:val="227"/>
        </w:trPr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,2</w:t>
            </w:r>
          </w:p>
        </w:tc>
        <w:tc>
          <w:tcPr>
            <w:tcW w:w="7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9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</w:t>
            </w:r>
            <w:r>
              <w:rPr>
                <w:sz w:val="20"/>
                <w:lang w:val="en-US"/>
              </w:rPr>
              <w:t>1.5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Echolalic/stereotyped language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</w:t>
            </w:r>
          </w:p>
        </w:tc>
        <w:tc>
          <w:tcPr>
            <w:tcW w:w="137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.</w:t>
            </w:r>
            <w:r w:rsidR="00E41EF2">
              <w:rPr>
                <w:sz w:val="20"/>
                <w:lang w:val="en-US"/>
              </w:rPr>
              <w:t>5</w:t>
            </w:r>
          </w:p>
        </w:tc>
        <w:tc>
          <w:tcPr>
            <w:tcW w:w="3164" w:type="dxa"/>
          </w:tcPr>
          <w:p w:rsidR="004E0114" w:rsidRDefault="00BC1F43" w:rsidP="00732014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ve</w:t>
            </w:r>
            <w:r w:rsidR="00050E79">
              <w:rPr>
                <w:sz w:val="20"/>
                <w:lang w:val="en-US"/>
              </w:rPr>
              <w:t>d</w:t>
            </w:r>
            <w:r>
              <w:rPr>
                <w:sz w:val="20"/>
                <w:lang w:val="en-US"/>
              </w:rPr>
              <w:t xml:space="preserve"> out</w:t>
            </w:r>
          </w:p>
        </w:tc>
      </w:tr>
      <w:tr w:rsidR="004E0114" w:rsidRPr="00F422FA" w:rsidTr="00050E79">
        <w:trPr>
          <w:trHeight w:val="227"/>
        </w:trPr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,2</w:t>
            </w:r>
          </w:p>
        </w:tc>
        <w:tc>
          <w:tcPr>
            <w:tcW w:w="7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9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.5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</w:t>
            </w:r>
            <w:r w:rsidR="00E41EF2">
              <w:rPr>
                <w:sz w:val="20"/>
                <w:lang w:val="en-US"/>
              </w:rPr>
              <w:t>6</w:t>
            </w:r>
          </w:p>
        </w:tc>
        <w:tc>
          <w:tcPr>
            <w:tcW w:w="137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0.3</w:t>
            </w:r>
          </w:p>
        </w:tc>
        <w:tc>
          <w:tcPr>
            <w:tcW w:w="3164" w:type="dxa"/>
          </w:tcPr>
          <w:p w:rsidR="004E0114" w:rsidRPr="00F422FA" w:rsidRDefault="00050E79" w:rsidP="00732014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ents did not use SEMA-TIC at home</w:t>
            </w:r>
          </w:p>
        </w:tc>
      </w:tr>
      <w:tr w:rsidR="004E0114" w:rsidRPr="00F422FA" w:rsidTr="00050E79">
        <w:trPr>
          <w:trHeight w:val="227"/>
        </w:trPr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,0</w:t>
            </w:r>
          </w:p>
        </w:tc>
        <w:tc>
          <w:tcPr>
            <w:tcW w:w="7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9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5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No spoken language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E41EF2">
              <w:rPr>
                <w:sz w:val="20"/>
                <w:lang w:val="en-US"/>
              </w:rPr>
              <w:t>1.6</w:t>
            </w:r>
          </w:p>
        </w:tc>
        <w:tc>
          <w:tcPr>
            <w:tcW w:w="137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</w:t>
            </w:r>
            <w:r w:rsidR="00E41EF2">
              <w:rPr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.</w:t>
            </w:r>
            <w:r w:rsidR="00E41EF2">
              <w:rPr>
                <w:sz w:val="20"/>
                <w:lang w:val="en-US"/>
              </w:rPr>
              <w:t>5</w:t>
            </w:r>
          </w:p>
        </w:tc>
        <w:tc>
          <w:tcPr>
            <w:tcW w:w="3164" w:type="dxa"/>
          </w:tcPr>
          <w:p w:rsidR="004E0114" w:rsidRPr="00F422FA" w:rsidRDefault="00050E79" w:rsidP="00732014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ents did not use SEMA-TIC at home</w:t>
            </w:r>
          </w:p>
        </w:tc>
      </w:tr>
      <w:tr w:rsidR="00050E79" w:rsidRPr="00F422FA" w:rsidTr="003A3666">
        <w:trPr>
          <w:trHeight w:val="227"/>
        </w:trPr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50E79" w:rsidRPr="00F422FA" w:rsidRDefault="00050E79" w:rsidP="00732014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 xml:space="preserve">Non-training </w:t>
            </w:r>
            <w:r w:rsidRPr="00F422FA">
              <w:rPr>
                <w:b/>
                <w:bCs/>
                <w:sz w:val="20"/>
                <w:lang w:val="en-US"/>
              </w:rPr>
              <w:t>group</w:t>
            </w:r>
          </w:p>
        </w:tc>
        <w:tc>
          <w:tcPr>
            <w:tcW w:w="13183" w:type="dxa"/>
            <w:gridSpan w:val="11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50E79" w:rsidRPr="00F422FA" w:rsidRDefault="00050E79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4E0114" w:rsidRPr="00F422FA" w:rsidTr="00050E79">
        <w:trPr>
          <w:trHeight w:val="227"/>
        </w:trPr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,9</w:t>
            </w:r>
          </w:p>
        </w:tc>
        <w:tc>
          <w:tcPr>
            <w:tcW w:w="7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9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.5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</w:t>
            </w:r>
            <w:r w:rsidRPr="00F422FA">
              <w:rPr>
                <w:sz w:val="20"/>
                <w:lang w:val="en-US"/>
              </w:rPr>
              <w:t xml:space="preserve"> spoken language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E41EF2">
              <w:rPr>
                <w:sz w:val="20"/>
                <w:lang w:val="en-US"/>
              </w:rPr>
              <w:t>1.6</w:t>
            </w:r>
          </w:p>
        </w:tc>
        <w:tc>
          <w:tcPr>
            <w:tcW w:w="137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</w:t>
            </w:r>
            <w:r w:rsidR="00E41EF2">
              <w:rPr>
                <w:sz w:val="20"/>
                <w:lang w:val="en-US"/>
              </w:rPr>
              <w:t>1</w:t>
            </w:r>
            <w:r w:rsidRPr="00F422FA">
              <w:rPr>
                <w:sz w:val="20"/>
                <w:lang w:val="en-US"/>
              </w:rPr>
              <w:t>.5</w:t>
            </w:r>
          </w:p>
        </w:tc>
        <w:tc>
          <w:tcPr>
            <w:tcW w:w="3164" w:type="dxa"/>
          </w:tcPr>
          <w:p w:rsidR="004E0114" w:rsidRPr="00F422FA" w:rsidRDefault="00050E79" w:rsidP="00732014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d not come at post-test evaluation</w:t>
            </w:r>
          </w:p>
        </w:tc>
      </w:tr>
      <w:tr w:rsidR="004E0114" w:rsidRPr="00F422FA" w:rsidTr="00050E79">
        <w:trPr>
          <w:trHeight w:val="227"/>
        </w:trPr>
        <w:tc>
          <w:tcPr>
            <w:tcW w:w="8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732014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,0</w:t>
            </w:r>
          </w:p>
        </w:tc>
        <w:tc>
          <w:tcPr>
            <w:tcW w:w="7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9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</w:t>
            </w:r>
            <w:r w:rsidRPr="00F422FA">
              <w:rPr>
                <w:sz w:val="20"/>
                <w:lang w:val="en-US"/>
              </w:rPr>
              <w:t>.5</w:t>
            </w:r>
          </w:p>
        </w:tc>
        <w:tc>
          <w:tcPr>
            <w:tcW w:w="70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1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</w:t>
            </w:r>
          </w:p>
        </w:tc>
        <w:tc>
          <w:tcPr>
            <w:tcW w:w="137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E0114" w:rsidRPr="00F422FA" w:rsidRDefault="004E0114" w:rsidP="006F1014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  <w:r w:rsidRPr="00F422FA">
              <w:rPr>
                <w:sz w:val="20"/>
                <w:lang w:val="en-US"/>
              </w:rPr>
              <w:t>.5</w:t>
            </w:r>
          </w:p>
        </w:tc>
        <w:tc>
          <w:tcPr>
            <w:tcW w:w="3164" w:type="dxa"/>
          </w:tcPr>
          <w:p w:rsidR="004E0114" w:rsidRPr="00F422FA" w:rsidRDefault="00050E79" w:rsidP="00732014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d not come at post-test evaluation</w:t>
            </w:r>
          </w:p>
        </w:tc>
      </w:tr>
    </w:tbl>
    <w:p w:rsidR="00A50C4E" w:rsidRDefault="00A50C4E" w:rsidP="009A2F58">
      <w:pPr>
        <w:spacing w:after="0" w:line="240" w:lineRule="auto"/>
      </w:pPr>
      <w:r w:rsidRPr="00BD402B">
        <w:rPr>
          <w:rFonts w:ascii="Times New Roman" w:hAnsi="Times New Roman"/>
          <w:sz w:val="24"/>
          <w:szCs w:val="24"/>
          <w:lang w:val="en-US"/>
        </w:rPr>
        <w:t xml:space="preserve">Supplemental file 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BD402B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DC33DE">
        <w:rPr>
          <w:rFonts w:ascii="Times New Roman" w:hAnsi="Times New Roman"/>
          <w:sz w:val="24"/>
          <w:szCs w:val="24"/>
          <w:lang w:val="en-US"/>
        </w:rPr>
        <w:t>Drop-out</w:t>
      </w:r>
      <w:r w:rsidR="00DC33DE">
        <w:rPr>
          <w:rFonts w:ascii="Times New Roman" w:hAnsi="Times New Roman"/>
          <w:sz w:val="24"/>
          <w:szCs w:val="24"/>
          <w:lang w:val="en-GB"/>
        </w:rPr>
        <w:t>s</w:t>
      </w:r>
      <w:r w:rsidRPr="00BD402B">
        <w:rPr>
          <w:rFonts w:ascii="Times New Roman" w:hAnsi="Times New Roman"/>
          <w:sz w:val="24"/>
          <w:szCs w:val="24"/>
          <w:lang w:val="en-GB"/>
        </w:rPr>
        <w:t>’ clinical and cognitive characteristics at inclusion</w:t>
      </w:r>
      <w:r w:rsidR="009A2F58">
        <w:rPr>
          <w:rFonts w:ascii="Times New Roman" w:hAnsi="Times New Roman"/>
          <w:sz w:val="24"/>
          <w:szCs w:val="24"/>
          <w:lang w:val="en-GB"/>
        </w:rPr>
        <w:t>, and performance</w:t>
      </w:r>
      <w:r w:rsidR="008B7A96">
        <w:rPr>
          <w:rFonts w:ascii="Times New Roman" w:hAnsi="Times New Roman"/>
          <w:sz w:val="24"/>
          <w:szCs w:val="24"/>
          <w:lang w:val="en-GB"/>
        </w:rPr>
        <w:t>s</w:t>
      </w:r>
      <w:bookmarkStart w:id="0" w:name="_GoBack"/>
      <w:bookmarkEnd w:id="0"/>
      <w:r w:rsidR="009A2F58">
        <w:rPr>
          <w:rFonts w:ascii="Times New Roman" w:hAnsi="Times New Roman"/>
          <w:sz w:val="24"/>
          <w:szCs w:val="24"/>
          <w:lang w:val="en-GB"/>
        </w:rPr>
        <w:t xml:space="preserve"> at standardized and experimental tasks in pre-test</w:t>
      </w:r>
    </w:p>
    <w:p w:rsidR="00363E04" w:rsidRDefault="00363E04" w:rsidP="00A50C4E"/>
    <w:tbl>
      <w:tblPr>
        <w:tblW w:w="139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5"/>
        <w:gridCol w:w="1044"/>
        <w:gridCol w:w="1045"/>
        <w:gridCol w:w="1045"/>
        <w:gridCol w:w="1044"/>
        <w:gridCol w:w="1045"/>
        <w:gridCol w:w="1046"/>
        <w:gridCol w:w="1253"/>
        <w:gridCol w:w="1254"/>
        <w:gridCol w:w="1254"/>
        <w:gridCol w:w="1254"/>
        <w:gridCol w:w="1254"/>
      </w:tblGrid>
      <w:tr w:rsidR="0086484E" w:rsidTr="0086484E">
        <w:trPr>
          <w:trHeight w:val="263"/>
        </w:trPr>
        <w:tc>
          <w:tcPr>
            <w:tcW w:w="145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86484E" w:rsidRDefault="0086484E" w:rsidP="00732014">
            <w:pPr>
              <w:spacing w:after="0"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62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andardized tests (pre-test)</w:t>
            </w:r>
          </w:p>
        </w:tc>
        <w:tc>
          <w:tcPr>
            <w:tcW w:w="62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xperimental tasks (pre-test)</w:t>
            </w:r>
          </w:p>
        </w:tc>
      </w:tr>
      <w:tr w:rsidR="002A6E2C" w:rsidRPr="00315C88" w:rsidTr="002A6E2C">
        <w:trPr>
          <w:trHeight w:val="259"/>
        </w:trPr>
        <w:tc>
          <w:tcPr>
            <w:tcW w:w="145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A6E2C" w:rsidRDefault="002A6E2C" w:rsidP="00732014">
            <w:pPr>
              <w:spacing w:after="0" w:line="24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3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A6E2C" w:rsidRPr="00315C88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louette Reading Test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A6E2C" w:rsidRPr="00315C88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DEDYS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A6E2C" w:rsidRDefault="002A6E2C" w:rsidP="002A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K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A6E2C" w:rsidRDefault="002A6E2C" w:rsidP="002A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R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A6E2C" w:rsidRDefault="002A6E2C" w:rsidP="002A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N</w:t>
            </w:r>
          </w:p>
          <w:p w:rsidR="002A6E2C" w:rsidRDefault="002A6E2C" w:rsidP="002A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D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A6E2C" w:rsidRDefault="002A6E2C" w:rsidP="002A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R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A6E2C" w:rsidRDefault="002A6E2C" w:rsidP="002A6E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S</w:t>
            </w:r>
          </w:p>
        </w:tc>
      </w:tr>
      <w:tr w:rsidR="002A6E2C" w:rsidRPr="00315C88" w:rsidTr="00C43149">
        <w:trPr>
          <w:trHeight w:val="547"/>
        </w:trPr>
        <w:tc>
          <w:tcPr>
            <w:tcW w:w="14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2A6E2C" w:rsidRPr="00F422FA" w:rsidRDefault="002A6E2C" w:rsidP="00732014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15C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letters read</w:t>
            </w:r>
          </w:p>
          <w:p w:rsidR="002A6E2C" w:rsidRPr="00315C88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 /5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15C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isolated words read</w:t>
            </w:r>
          </w:p>
          <w:p w:rsidR="002A6E2C" w:rsidRPr="00315C88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/ 10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15C8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words read in text</w:t>
            </w:r>
          </w:p>
          <w:p w:rsidR="002A6E2C" w:rsidRPr="00315C88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 /265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egular words</w:t>
            </w:r>
          </w:p>
          <w:p w:rsidR="002A6E2C" w:rsidRPr="00315C88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 /20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rregular words</w:t>
            </w:r>
          </w:p>
          <w:p w:rsidR="002A6E2C" w:rsidRPr="00315C88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 /20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315C88">
              <w:rPr>
                <w:rFonts w:ascii="Times New Roman" w:hAnsi="Times New Roman"/>
                <w:b/>
                <w:sz w:val="20"/>
                <w:szCs w:val="20"/>
              </w:rPr>
              <w:t>seudo-words</w:t>
            </w:r>
          </w:p>
          <w:p w:rsidR="002A6E2C" w:rsidRPr="00315C88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 /20)</w:t>
            </w:r>
          </w:p>
        </w:tc>
        <w:tc>
          <w:tcPr>
            <w:tcW w:w="12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2C" w:rsidRDefault="002A6E2C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6484E" w:rsidTr="00AA7D59">
        <w:trPr>
          <w:trHeight w:val="169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86484E" w:rsidRPr="00496A46" w:rsidRDefault="0086484E" w:rsidP="0073201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496A46">
              <w:rPr>
                <w:rFonts w:ascii="Times New Roman" w:hAnsi="Times New Roman"/>
                <w:b/>
                <w:bCs/>
                <w:sz w:val="20"/>
                <w:lang w:val="en-US"/>
              </w:rPr>
              <w:t>Training group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86484E" w:rsidRPr="00315C88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86484E" w:rsidRPr="00315C88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86484E" w:rsidRPr="00315C88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A2F58" w:rsidRPr="009C36D7" w:rsidTr="00297158">
        <w:trPr>
          <w:trHeight w:val="227"/>
        </w:trPr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A2F58" w:rsidRPr="00496A46" w:rsidRDefault="009A2F58" w:rsidP="009A2F58">
            <w:pPr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op-out</w:t>
            </w:r>
            <w:r w:rsidRPr="00496A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96A46"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>
              <w:right w:val="single" w:sz="4" w:space="0" w:color="auto"/>
            </w:tcBorders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9A2F58" w:rsidRPr="009C36D7" w:rsidTr="00297158">
        <w:trPr>
          <w:trHeight w:val="227"/>
        </w:trPr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A2F58" w:rsidRPr="00496A46" w:rsidRDefault="009A2F58" w:rsidP="009A2F58">
            <w:pPr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op-out</w:t>
            </w:r>
            <w:r w:rsidRPr="00496A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96A46">
              <w:rPr>
                <w:rFonts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>
              <w:right w:val="single" w:sz="4" w:space="0" w:color="auto"/>
            </w:tcBorders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2F58" w:rsidRPr="009C36D7" w:rsidTr="00297158">
        <w:trPr>
          <w:trHeight w:val="227"/>
        </w:trPr>
        <w:tc>
          <w:tcPr>
            <w:tcW w:w="14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A2F58" w:rsidRPr="00496A46" w:rsidRDefault="009A2F58" w:rsidP="009A2F58">
            <w:pPr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op-out</w:t>
            </w:r>
            <w:r w:rsidRPr="00496A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96A46">
              <w:rPr>
                <w:rFonts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>
              <w:bottom w:val="single" w:sz="4" w:space="0" w:color="auto"/>
              <w:right w:val="single" w:sz="4" w:space="0" w:color="auto"/>
            </w:tcBorders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6484E" w:rsidRPr="009C36D7" w:rsidTr="00CC2298">
        <w:trPr>
          <w:trHeight w:val="227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86484E" w:rsidRPr="00363E04" w:rsidRDefault="0086484E" w:rsidP="00732014">
            <w:pPr>
              <w:spacing w:after="0" w:line="24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363E04">
              <w:rPr>
                <w:rFonts w:ascii="Times New Roman" w:hAnsi="Times New Roman"/>
                <w:b/>
                <w:sz w:val="20"/>
                <w:szCs w:val="20"/>
              </w:rPr>
              <w:t>Non training group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right w:val="single" w:sz="4" w:space="0" w:color="auto"/>
            </w:tcBorders>
          </w:tcPr>
          <w:p w:rsidR="0086484E" w:rsidRPr="009C36D7" w:rsidRDefault="0086484E" w:rsidP="007320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2F58" w:rsidRPr="009C36D7" w:rsidTr="00CD6811">
        <w:trPr>
          <w:trHeight w:val="227"/>
        </w:trPr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A2F58" w:rsidRPr="00363E04" w:rsidRDefault="009A2F58" w:rsidP="009A2F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op-out 4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>
              <w:right w:val="single" w:sz="4" w:space="0" w:color="auto"/>
            </w:tcBorders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2F58" w:rsidRPr="009C36D7" w:rsidTr="00CD6811">
        <w:trPr>
          <w:trHeight w:val="227"/>
        </w:trPr>
        <w:tc>
          <w:tcPr>
            <w:tcW w:w="14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A2F58" w:rsidRDefault="009A2F58" w:rsidP="009A2F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rop-out</w:t>
            </w:r>
            <w:r w:rsidRPr="00363E04">
              <w:rPr>
                <w:rFonts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>
              <w:bottom w:val="single" w:sz="4" w:space="0" w:color="auto"/>
              <w:right w:val="single" w:sz="4" w:space="0" w:color="auto"/>
            </w:tcBorders>
          </w:tcPr>
          <w:p w:rsidR="009A2F58" w:rsidRPr="009C36D7" w:rsidRDefault="009A2F58" w:rsidP="009A2F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36D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2F58" w:rsidRPr="00A112DC" w:rsidRDefault="009A2F58" w:rsidP="009A2F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</w:tbl>
    <w:p w:rsidR="004E0114" w:rsidRPr="00A50C4E" w:rsidRDefault="004E0114" w:rsidP="00A50C4E"/>
    <w:sectPr w:rsidR="004E0114" w:rsidRPr="00A50C4E" w:rsidSect="00F422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7C7"/>
    <w:rsid w:val="000211F3"/>
    <w:rsid w:val="00050E79"/>
    <w:rsid w:val="00151724"/>
    <w:rsid w:val="002A6E2C"/>
    <w:rsid w:val="00363E04"/>
    <w:rsid w:val="004E0114"/>
    <w:rsid w:val="004E2880"/>
    <w:rsid w:val="006904C7"/>
    <w:rsid w:val="006F1014"/>
    <w:rsid w:val="0086484E"/>
    <w:rsid w:val="008B7A96"/>
    <w:rsid w:val="009025C0"/>
    <w:rsid w:val="009A2F58"/>
    <w:rsid w:val="00A50C4E"/>
    <w:rsid w:val="00BC1F43"/>
    <w:rsid w:val="00BC57C7"/>
    <w:rsid w:val="00D91AB8"/>
    <w:rsid w:val="00DC33DE"/>
    <w:rsid w:val="00E4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4F975"/>
  <w15:chartTrackingRefBased/>
  <w15:docId w15:val="{2161E9D9-8BD7-413A-9100-F3B756721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57C7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5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4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4.DOCX</DocumentId>
  </documentManagement>
</p:properties>
</file>

<file path=customXml/itemProps1.xml><?xml version="1.0" encoding="utf-8"?>
<ds:datastoreItem xmlns:ds="http://schemas.openxmlformats.org/officeDocument/2006/customXml" ds:itemID="{D0EF969F-2CDE-4396-9333-CD12F789ECCE}"/>
</file>

<file path=customXml/itemProps2.xml><?xml version="1.0" encoding="utf-8"?>
<ds:datastoreItem xmlns:ds="http://schemas.openxmlformats.org/officeDocument/2006/customXml" ds:itemID="{E8178BD3-437E-452F-B6B9-5F32A7B49F79}"/>
</file>

<file path=customXml/itemProps3.xml><?xml version="1.0" encoding="utf-8"?>
<ds:datastoreItem xmlns:ds="http://schemas.openxmlformats.org/officeDocument/2006/customXml" ds:itemID="{17A97473-5BF6-4059-A061-EDBF8682EF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0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ourgeois</dc:creator>
  <cp:keywords/>
  <dc:description/>
  <cp:lastModifiedBy>Jeremy Bourgeois</cp:lastModifiedBy>
  <cp:revision>15</cp:revision>
  <dcterms:created xsi:type="dcterms:W3CDTF">2017-07-10T07:24:00Z</dcterms:created>
  <dcterms:modified xsi:type="dcterms:W3CDTF">2017-07-10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